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dditional file 1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Modified Perceived Racism Scale – Mental health services domain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86400" cy="15087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0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58460" cy="51295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60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58460" cy="375793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6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Original Perceived Racism Scale – Employment domain</w:t>
      </w:r>
    </w:p>
    <w:p>
      <w:pPr>
        <w:pStyle w:val="Normal"/>
        <w:tabs>
          <w:tab w:val="left" w:pos="0" w:leader="none"/>
          <w:tab w:val="left" w:pos="720" w:leader="none"/>
          <w:tab w:val="left" w:pos="1296" w:leader="none"/>
          <w:tab w:val="right" w:pos="8064" w:leader="none"/>
          <w:tab w:val="right" w:pos="8352" w:leader="none"/>
          <w:tab w:val="right" w:pos="8928" w:leader="none"/>
          <w:tab w:val="right" w:pos="9648" w:leader="none"/>
          <w:tab w:val="right" w:pos="10368" w:leader="none"/>
          <w:tab w:val="right" w:pos="11088" w:leader="none"/>
        </w:tabs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u w:val="single"/>
          <w:lang w:eastAsia="en-GB"/>
        </w:rPr>
        <w:t>A.  RACISM ON THE JOB:</w:t>
      </w:r>
      <w:r>
        <w:rPr>
          <w:rFonts w:cs="Arial" w:ascii="Arial" w:hAnsi="Arial"/>
          <w:sz w:val="20"/>
          <w:szCs w:val="20"/>
          <w:lang w:eastAsia="en-GB"/>
        </w:rPr>
        <w:t xml:space="preserve"> </w:t>
      </w:r>
    </w:p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840"/>
        <w:gridCol w:w="450"/>
        <w:gridCol w:w="450"/>
        <w:gridCol w:w="630"/>
        <w:gridCol w:w="630"/>
        <w:gridCol w:w="630"/>
        <w:gridCol w:w="630"/>
      </w:tblGrid>
      <w:tr>
        <w:trPr>
          <w:trHeight w:val="1583" w:hRule="atLeast"/>
          <w:cantSplit w:val="true"/>
        </w:trPr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Because I am Black, I'm assigned the jobs no one else wants 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o do.</w:t>
            </w:r>
          </w:p>
        </w:tc>
        <w:tc>
          <w:tcPr>
            <w:tcW w:w="45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45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lmost Never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Year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Month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Week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Day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 work, when different opinions would be helpful, my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opinion is not asked for because of my race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 am treated with less dignity and respect than I would be if I were white.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144" w:leader="none"/>
                <w:tab w:val="left" w:pos="72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 am watched more closely than other workers because of my race.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864" w:leader="none"/>
                <w:tab w:val="left" w:pos="1728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cial jokes or harassment are directed at me at work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ecause I am Black, I feel as if I have to work twice as hard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1520" w:hRule="atLeast"/>
          <w:cantSplit w:val="true"/>
        </w:trPr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144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  <w:tab w:val="left" w:pos="21600" w:leader="none"/>
                <w:tab w:val="left" w:pos="22320" w:leader="none"/>
                <w:tab w:val="left" w:pos="23040" w:leader="none"/>
                <w:tab w:val="left" w:pos="23760" w:leader="none"/>
                <w:tab w:val="left" w:pos="24480" w:leader="none"/>
                <w:tab w:val="left" w:pos="25200" w:leader="none"/>
                <w:tab w:val="left" w:pos="25920" w:leader="none"/>
                <w:tab w:val="left" w:pos="26640" w:leader="none"/>
                <w:tab w:val="left" w:pos="2736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144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  <w:tab w:val="left" w:pos="21600" w:leader="none"/>
                <w:tab w:val="left" w:pos="22320" w:leader="none"/>
                <w:tab w:val="left" w:pos="23040" w:leader="none"/>
                <w:tab w:val="left" w:pos="23760" w:leader="none"/>
                <w:tab w:val="left" w:pos="24480" w:leader="none"/>
                <w:tab w:val="left" w:pos="25200" w:leader="none"/>
                <w:tab w:val="left" w:pos="25920" w:leader="none"/>
                <w:tab w:val="left" w:pos="26640" w:leader="none"/>
                <w:tab w:val="left" w:pos="2736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144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  <w:tab w:val="left" w:pos="21600" w:leader="none"/>
                <w:tab w:val="left" w:pos="22320" w:leader="none"/>
                <w:tab w:val="left" w:pos="23040" w:leader="none"/>
                <w:tab w:val="left" w:pos="23760" w:leader="none"/>
                <w:tab w:val="left" w:pos="24480" w:leader="none"/>
                <w:tab w:val="left" w:pos="25200" w:leader="none"/>
                <w:tab w:val="left" w:pos="25920" w:leader="none"/>
                <w:tab w:val="left" w:pos="26640" w:leader="none"/>
                <w:tab w:val="left" w:pos="2736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144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  <w:tab w:val="left" w:pos="21600" w:leader="none"/>
                <w:tab w:val="left" w:pos="22320" w:leader="none"/>
                <w:tab w:val="left" w:pos="23040" w:leader="none"/>
                <w:tab w:val="left" w:pos="23760" w:leader="none"/>
                <w:tab w:val="left" w:pos="24480" w:leader="none"/>
                <w:tab w:val="left" w:pos="25200" w:leader="none"/>
                <w:tab w:val="left" w:pos="25920" w:leader="none"/>
                <w:tab w:val="left" w:pos="26640" w:leader="none"/>
                <w:tab w:val="left" w:pos="2736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sks that require intelligence are usually given to Whites, while Blacks get those that don't require much thought.</w:t>
            </w:r>
          </w:p>
          <w:p>
            <w:pPr>
              <w:pStyle w:val="Normal"/>
              <w:tabs>
                <w:tab w:val="left" w:pos="0" w:leader="none"/>
                <w:tab w:val="left" w:pos="144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  <w:tab w:val="left" w:pos="21600" w:leader="none"/>
                <w:tab w:val="left" w:pos="22320" w:leader="none"/>
                <w:tab w:val="left" w:pos="23040" w:leader="none"/>
                <w:tab w:val="left" w:pos="23760" w:leader="none"/>
                <w:tab w:val="left" w:pos="24480" w:leader="none"/>
                <w:tab w:val="left" w:pos="25200" w:leader="none"/>
                <w:tab w:val="left" w:pos="25920" w:leader="none"/>
                <w:tab w:val="left" w:pos="26640" w:leader="none"/>
                <w:tab w:val="left" w:pos="2736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45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lmost Never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Year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Month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Week</w:t>
            </w:r>
          </w:p>
        </w:tc>
        <w:tc>
          <w:tcPr>
            <w:tcW w:w="630" w:type="dxa"/>
            <w:tcBorders/>
            <w:textDirection w:val="btL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veral Tim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Day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8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 am often ignored or not taken seriously by my boss because of my race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9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Whites often assume I work in a lower status job than I do and treat me as such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0.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 white co-worker with less experience and qualifications got promoted before me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. How often has this happened in the past year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5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. How often has this happened during my life?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296" w:leader="none"/>
                <w:tab w:val="right" w:pos="8064" w:leader="none"/>
                <w:tab w:val="right" w:pos="8352" w:leader="none"/>
                <w:tab w:val="right" w:pos="8928" w:leader="none"/>
                <w:tab w:val="right" w:pos="9648" w:leader="none"/>
                <w:tab w:val="right" w:pos="10368" w:leader="none"/>
                <w:tab w:val="right" w:pos="11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9T16:09:00Z</dcterms:created>
  <dc:creator>BMC</dc:creator>
  <dc:description/>
  <cp:keywords/>
  <dc:language>en-US</dc:language>
  <cp:lastModifiedBy>Apu Chakraborty</cp:lastModifiedBy>
  <dcterms:modified xsi:type="dcterms:W3CDTF">2009-05-29T16:11:00Z</dcterms:modified>
  <cp:revision>3</cp:revision>
  <dc:subject/>
  <dc:title>Additional file 1</dc:title>
</cp:coreProperties>
</file>